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61F00" w14:textId="23366432" w:rsidR="009B3A14" w:rsidRPr="00DF0019" w:rsidRDefault="009B3A14">
      <w:pPr>
        <w:rPr>
          <w:rFonts w:ascii="Times New Roman" w:hAnsi="Times New Roman" w:cs="Times New Roman"/>
          <w:sz w:val="22"/>
          <w:szCs w:val="22"/>
        </w:rPr>
      </w:pPr>
      <w:r w:rsidRPr="00DF0019">
        <w:rPr>
          <w:rFonts w:ascii="Times New Roman" w:hAnsi="Times New Roman" w:cs="Times New Roman"/>
          <w:sz w:val="22"/>
          <w:szCs w:val="22"/>
        </w:rPr>
        <w:t>Supplementary Table</w:t>
      </w:r>
      <w:r w:rsidR="0098191C">
        <w:rPr>
          <w:rFonts w:ascii="Times New Roman" w:hAnsi="Times New Roman" w:cs="Times New Roman"/>
          <w:sz w:val="22"/>
          <w:szCs w:val="22"/>
        </w:rPr>
        <w:t xml:space="preserve"> S1</w:t>
      </w:r>
      <w:r w:rsidRPr="00DF0019">
        <w:rPr>
          <w:rFonts w:ascii="Times New Roman" w:hAnsi="Times New Roman" w:cs="Times New Roman"/>
          <w:sz w:val="22"/>
          <w:szCs w:val="22"/>
        </w:rPr>
        <w:t xml:space="preserve">. Unadjusted outcomes of patient subgroups who did and did not receive plasma </w:t>
      </w:r>
      <w:proofErr w:type="gramStart"/>
      <w:r w:rsidRPr="00DF0019">
        <w:rPr>
          <w:rFonts w:ascii="Times New Roman" w:hAnsi="Times New Roman" w:cs="Times New Roman"/>
          <w:sz w:val="22"/>
          <w:szCs w:val="22"/>
        </w:rPr>
        <w:t>exchange</w:t>
      </w:r>
      <w:proofErr w:type="gramEnd"/>
    </w:p>
    <w:p w14:paraId="70A78494" w14:textId="77777777" w:rsidR="00DF0019" w:rsidRPr="00DF0019" w:rsidRDefault="00DF001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56"/>
        <w:gridCol w:w="3470"/>
      </w:tblGrid>
      <w:tr w:rsidR="00DF0019" w:rsidRPr="00DF0019" w14:paraId="46106287" w14:textId="77777777" w:rsidTr="0071559D">
        <w:trPr>
          <w:trHeight w:val="400"/>
        </w:trPr>
        <w:tc>
          <w:tcPr>
            <w:tcW w:w="5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DDC1" w14:textId="224EBCE1" w:rsidR="00DF0019" w:rsidRPr="00DF0019" w:rsidRDefault="00CA13AA" w:rsidP="00DF00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atient subgroup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0908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 hospital mortality (%)</w:t>
            </w:r>
          </w:p>
        </w:tc>
      </w:tr>
      <w:tr w:rsidR="00DF0019" w:rsidRPr="00DF0019" w14:paraId="2B8F39D4" w14:textId="77777777" w:rsidTr="0071559D">
        <w:trPr>
          <w:trHeight w:val="400"/>
        </w:trPr>
        <w:tc>
          <w:tcPr>
            <w:tcW w:w="5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C116" w14:textId="77777777" w:rsidR="00DF0019" w:rsidRPr="00DF0019" w:rsidRDefault="00DF0019" w:rsidP="00DF001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Received plasma exchange 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65A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DF0019" w:rsidRPr="00DF0019" w14:paraId="2785A6B3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3729" w14:textId="77777777" w:rsidR="00DF0019" w:rsidRPr="00DF0019" w:rsidRDefault="00DF0019" w:rsidP="00DF001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eceived hydrocortiso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DBC4" w14:textId="0114A3D0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</w:p>
        </w:tc>
      </w:tr>
      <w:tr w:rsidR="00DF0019" w:rsidRPr="00DF0019" w14:paraId="497C5195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F938" w14:textId="77777777" w:rsidR="00DF0019" w:rsidRPr="00DF0019" w:rsidRDefault="00DF0019" w:rsidP="00DF001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d not receive hydrocortiso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AB2A" w14:textId="0FDD09C1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.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F0019" w:rsidRPr="00DF0019" w14:paraId="79117C95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AD7A" w14:textId="77777777" w:rsidR="00DF0019" w:rsidRPr="00DF0019" w:rsidRDefault="00DF0019" w:rsidP="00DF001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eceived immunoglobuli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DD3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.66</w:t>
            </w:r>
          </w:p>
        </w:tc>
      </w:tr>
      <w:tr w:rsidR="00DF0019" w:rsidRPr="00DF0019" w14:paraId="27E0FA5D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487" w14:textId="77777777" w:rsidR="00DF0019" w:rsidRPr="00DF0019" w:rsidRDefault="00DF0019" w:rsidP="00DF001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d not receive immunoglobuli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6762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1.43</w:t>
            </w:r>
          </w:p>
        </w:tc>
      </w:tr>
      <w:tr w:rsidR="00DF0019" w:rsidRPr="00DF0019" w14:paraId="263A09D4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7A81" w14:textId="77777777" w:rsidR="00DF0019" w:rsidRPr="00DF0019" w:rsidRDefault="00DF0019" w:rsidP="00DF001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id not receive plasma exchang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93F5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DF0019" w:rsidRPr="00DF0019" w14:paraId="5D83037B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CC1B" w14:textId="77777777" w:rsidR="00DF0019" w:rsidRPr="00DF0019" w:rsidRDefault="00DF0019" w:rsidP="00DF001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eceived hydrocortiso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E33A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.43</w:t>
            </w:r>
          </w:p>
        </w:tc>
      </w:tr>
      <w:tr w:rsidR="00DF0019" w:rsidRPr="00DF0019" w14:paraId="4787E169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769B" w14:textId="77777777" w:rsidR="00DF0019" w:rsidRPr="00DF0019" w:rsidRDefault="00DF0019" w:rsidP="00DF001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d not receive hydrocortison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184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33</w:t>
            </w:r>
          </w:p>
        </w:tc>
      </w:tr>
      <w:tr w:rsidR="00DF0019" w:rsidRPr="00DF0019" w14:paraId="7032B522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47BF" w14:textId="77777777" w:rsidR="00DF0019" w:rsidRPr="00DF0019" w:rsidRDefault="00DF0019" w:rsidP="00DF001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eceived immunoglobulin</w:t>
            </w: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29F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2.54</w:t>
            </w:r>
          </w:p>
        </w:tc>
      </w:tr>
      <w:tr w:rsidR="00DF0019" w:rsidRPr="00DF0019" w14:paraId="3E69A456" w14:textId="77777777" w:rsidTr="0071559D">
        <w:trPr>
          <w:trHeight w:val="400"/>
        </w:trPr>
        <w:tc>
          <w:tcPr>
            <w:tcW w:w="5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BC1B" w14:textId="77777777" w:rsidR="00DF0019" w:rsidRPr="00DF0019" w:rsidRDefault="00DF0019" w:rsidP="00DF001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d not receive immunoglobuli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4116" w14:textId="77777777" w:rsidR="00DF0019" w:rsidRPr="00DF0019" w:rsidRDefault="00DF0019" w:rsidP="007155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DF001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62</w:t>
            </w:r>
          </w:p>
        </w:tc>
      </w:tr>
    </w:tbl>
    <w:p w14:paraId="49DEAD12" w14:textId="77777777" w:rsidR="00DF0019" w:rsidRDefault="00DF0019" w:rsidP="00DF0019"/>
    <w:sectPr w:rsidR="00DF0019" w:rsidSect="00224C5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MTY2M7MwMjWwtLRQ0lEKTi0uzszPAykwrAUAg1DDCywAAAA="/>
  </w:docVars>
  <w:rsids>
    <w:rsidRoot w:val="009B3A14"/>
    <w:rsid w:val="00224C52"/>
    <w:rsid w:val="00406AE5"/>
    <w:rsid w:val="00686188"/>
    <w:rsid w:val="0071559D"/>
    <w:rsid w:val="0098191C"/>
    <w:rsid w:val="009A27B5"/>
    <w:rsid w:val="009B3A14"/>
    <w:rsid w:val="00A73B83"/>
    <w:rsid w:val="00CA13AA"/>
    <w:rsid w:val="00D22831"/>
    <w:rsid w:val="00DF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DF9932"/>
  <w15:chartTrackingRefBased/>
  <w15:docId w15:val="{2695A690-F9CA-BD43-AED9-E7A7767B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DF00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F001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Revision"/>
    <w:hidden/>
    <w:uiPriority w:val="99"/>
    <w:semiHidden/>
    <w:rsid w:val="0071559D"/>
  </w:style>
  <w:style w:type="character" w:styleId="a4">
    <w:name w:val="annotation reference"/>
    <w:basedOn w:val="a0"/>
    <w:uiPriority w:val="99"/>
    <w:semiHidden/>
    <w:unhideWhenUsed/>
    <w:rsid w:val="0098191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98191C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98191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8191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8191C"/>
    <w:rPr>
      <w:b/>
      <w:bCs/>
      <w:sz w:val="20"/>
      <w:szCs w:val="20"/>
    </w:rPr>
  </w:style>
  <w:style w:type="character" w:styleId="a9">
    <w:name w:val="Hyperlink"/>
    <w:basedOn w:val="a0"/>
    <w:uiPriority w:val="99"/>
    <w:unhideWhenUsed/>
    <w:rsid w:val="00406AE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06A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senda</dc:creator>
  <cp:keywords/>
  <dc:description/>
  <cp:lastModifiedBy>atsushi senda</cp:lastModifiedBy>
  <cp:revision>7</cp:revision>
  <dcterms:created xsi:type="dcterms:W3CDTF">2024-01-02T13:05:00Z</dcterms:created>
  <dcterms:modified xsi:type="dcterms:W3CDTF">2024-01-10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7fc88f1c9cea49d3762eb3846e0de5df935b48f9b730f712f9bd045ac303d3</vt:lpwstr>
  </property>
</Properties>
</file>